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4B5B9" w14:textId="3CF494C8" w:rsidR="00717823" w:rsidRPr="00464A1F" w:rsidRDefault="00031017" w:rsidP="00717823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4A1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2</w:t>
      </w:r>
      <w:r w:rsidR="001963F2" w:rsidRPr="001963F2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 w:rsidR="001963F2" w:rsidRPr="00464A1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le</w:t>
      </w:r>
    </w:p>
    <w:tbl>
      <w:tblPr>
        <w:tblStyle w:val="TableGrid"/>
        <w:tblW w:w="8850" w:type="dxa"/>
        <w:tblLook w:val="04A0" w:firstRow="1" w:lastRow="0" w:firstColumn="1" w:lastColumn="0" w:noHBand="0" w:noVBand="1"/>
      </w:tblPr>
      <w:tblGrid>
        <w:gridCol w:w="1378"/>
        <w:gridCol w:w="1219"/>
        <w:gridCol w:w="940"/>
        <w:gridCol w:w="940"/>
        <w:gridCol w:w="1720"/>
        <w:gridCol w:w="1600"/>
        <w:gridCol w:w="1053"/>
      </w:tblGrid>
      <w:tr w:rsidR="00717823" w:rsidRPr="002C2723" w14:paraId="4F84AD4A" w14:textId="77777777" w:rsidTr="00F20EA7">
        <w:trPr>
          <w:trHeight w:val="300"/>
        </w:trPr>
        <w:tc>
          <w:tcPr>
            <w:tcW w:w="1378" w:type="dxa"/>
            <w:vMerge w:val="restart"/>
            <w:shd w:val="clear" w:color="auto" w:fill="auto"/>
            <w:noWrap/>
            <w:vAlign w:val="center"/>
          </w:tcPr>
          <w:p w14:paraId="0F6C6954" w14:textId="4FF2C883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ucleotide </w:t>
            </w:r>
            <w:r w:rsidR="007655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 w:rsidR="00947B20"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</w:t>
            </w:r>
            <w:r w:rsidR="00947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  <w:r w:rsidR="00947B20"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tion </w:t>
            </w: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wnstream poly-C tract</w:t>
            </w:r>
          </w:p>
        </w:tc>
        <w:tc>
          <w:tcPr>
            <w:tcW w:w="1219" w:type="dxa"/>
            <w:vMerge w:val="restart"/>
            <w:shd w:val="clear" w:color="auto" w:fill="auto"/>
            <w:noWrap/>
            <w:vAlign w:val="center"/>
          </w:tcPr>
          <w:p w14:paraId="4D117D4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cleotide</w:t>
            </w:r>
          </w:p>
        </w:tc>
        <w:tc>
          <w:tcPr>
            <w:tcW w:w="5200" w:type="dxa"/>
            <w:gridSpan w:val="4"/>
            <w:shd w:val="clear" w:color="auto" w:fill="auto"/>
            <w:noWrap/>
            <w:vAlign w:val="center"/>
          </w:tcPr>
          <w:p w14:paraId="3300DF3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eriments</w:t>
            </w:r>
          </w:p>
        </w:tc>
        <w:tc>
          <w:tcPr>
            <w:tcW w:w="1053" w:type="dxa"/>
            <w:vMerge w:val="restart"/>
            <w:shd w:val="clear" w:color="auto" w:fill="auto"/>
            <w:noWrap/>
            <w:vAlign w:val="center"/>
          </w:tcPr>
          <w:p w14:paraId="4381396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erage</w:t>
            </w:r>
          </w:p>
        </w:tc>
      </w:tr>
      <w:tr w:rsidR="00717823" w:rsidRPr="002C2723" w14:paraId="013843AA" w14:textId="77777777" w:rsidTr="00F20EA7">
        <w:trPr>
          <w:trHeight w:val="300"/>
        </w:trPr>
        <w:tc>
          <w:tcPr>
            <w:tcW w:w="1378" w:type="dxa"/>
            <w:vMerge/>
            <w:shd w:val="clear" w:color="auto" w:fill="auto"/>
            <w:noWrap/>
            <w:hideMark/>
          </w:tcPr>
          <w:p w14:paraId="2FF8CD8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19" w:type="dxa"/>
            <w:vMerge/>
            <w:shd w:val="clear" w:color="auto" w:fill="auto"/>
            <w:noWrap/>
            <w:hideMark/>
          </w:tcPr>
          <w:p w14:paraId="76F229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shd w:val="clear" w:color="auto" w:fill="auto"/>
            <w:noWrap/>
            <w:hideMark/>
          </w:tcPr>
          <w:p w14:paraId="43269C8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50AE8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145558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BEFE58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vMerge/>
            <w:shd w:val="clear" w:color="auto" w:fill="auto"/>
            <w:noWrap/>
            <w:hideMark/>
          </w:tcPr>
          <w:p w14:paraId="3D44533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717823" w:rsidRPr="002C2723" w14:paraId="09D1489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688817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DDB684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3B697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4AE57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7B5290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976B40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9E5A3F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3333</w:t>
            </w:r>
          </w:p>
        </w:tc>
      </w:tr>
      <w:tr w:rsidR="00717823" w:rsidRPr="002C2723" w14:paraId="3BD31F1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CDB030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910F2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A21A40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9E5DD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7182A48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BEF65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A14D24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3333</w:t>
            </w:r>
          </w:p>
        </w:tc>
      </w:tr>
      <w:tr w:rsidR="00717823" w:rsidRPr="002C2723" w14:paraId="4280095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D5DA66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CC4A0F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6019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C86B2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0EC3D5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9D975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80B3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3333</w:t>
            </w:r>
          </w:p>
        </w:tc>
      </w:tr>
      <w:tr w:rsidR="00717823" w:rsidRPr="002C2723" w14:paraId="4F5D9B9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4F3E89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C2DA37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E6080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CF5DB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1A4B3FE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3DE3AA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F7D276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717823" w:rsidRPr="002C2723" w14:paraId="7FA43FA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526F5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2AEB74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BA8B5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680734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38D443F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24113D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5A3955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</w:tr>
      <w:tr w:rsidR="00717823" w:rsidRPr="002C2723" w14:paraId="6493D73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B2BEEB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70FF8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06AD5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3596C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06E67A4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2EEE1A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15352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667</w:t>
            </w:r>
          </w:p>
        </w:tc>
      </w:tr>
      <w:tr w:rsidR="00717823" w:rsidRPr="002C2723" w14:paraId="2EF6B1B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6B48F4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E9946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EDEA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56E3E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10726F7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12BBBF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5D6DD5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6667</w:t>
            </w:r>
          </w:p>
        </w:tc>
      </w:tr>
      <w:tr w:rsidR="00717823" w:rsidRPr="002C2723" w14:paraId="422872D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90D9D0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A4D77D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FC828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A291B3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14:paraId="6605C54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66D11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15482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717823" w:rsidRPr="002C2723" w14:paraId="764F579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4CB58D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81BC75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BAED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A384D1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CF1F9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9ECE43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FFC8A3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5</w:t>
            </w:r>
          </w:p>
        </w:tc>
      </w:tr>
      <w:tr w:rsidR="00717823" w:rsidRPr="002C2723" w14:paraId="0712FE0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CDF2B9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899336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56AD1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3A68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BCE863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CFFF63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95C77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5</w:t>
            </w:r>
          </w:p>
        </w:tc>
      </w:tr>
      <w:tr w:rsidR="00717823" w:rsidRPr="002C2723" w14:paraId="4B831A1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EA6F59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62815B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D5FD8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E6AE02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52725E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9E58C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6440BB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5</w:t>
            </w:r>
          </w:p>
        </w:tc>
      </w:tr>
      <w:tr w:rsidR="00717823" w:rsidRPr="002C2723" w14:paraId="7296D8F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F8DBD2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9F3DB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10662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2B04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C59E1F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F3EDE0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9D7B0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317B0D1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00EB0D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EA2B64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37353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00F8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842E89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9E270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F00EC6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67DE611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8B19F4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38D0B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ABFF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08251D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28984A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0B40B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62B58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75</w:t>
            </w:r>
          </w:p>
        </w:tc>
      </w:tr>
      <w:tr w:rsidR="00717823" w:rsidRPr="002C2723" w14:paraId="791CEA0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93F6BD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118478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B7D09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6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6F52A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65F85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99AA6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D0021C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25</w:t>
            </w:r>
          </w:p>
        </w:tc>
      </w:tr>
      <w:tr w:rsidR="00717823" w:rsidRPr="002C2723" w14:paraId="2A1ADE7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54A9F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AC3A7E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0C68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A1F9F2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A29963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74061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61B230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5</w:t>
            </w:r>
          </w:p>
        </w:tc>
      </w:tr>
      <w:tr w:rsidR="00717823" w:rsidRPr="002C2723" w14:paraId="4EA63A3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3D553C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9FC876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E399D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92A18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14AB31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9C67D4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EC0346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</w:tr>
      <w:tr w:rsidR="00717823" w:rsidRPr="002C2723" w14:paraId="741FF2C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A13322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D78FA6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2A5C1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1CAE9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8617E9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F431EA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CFAFF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717823" w:rsidRPr="002C2723" w14:paraId="10290B1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8B187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DB180E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DABFC6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FFFD3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CA257D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B0F93D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FA676D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717823" w:rsidRPr="002C2723" w14:paraId="0FC650E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19C338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0725DC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85301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92485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4EEA3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20DBF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46B9F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37CC69E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61B5AD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27862D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74943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65FD9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1BE189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4C336E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01EC73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5</w:t>
            </w:r>
          </w:p>
        </w:tc>
      </w:tr>
      <w:tr w:rsidR="00717823" w:rsidRPr="002C2723" w14:paraId="44AB3BE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807D19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F00235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595F4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6A9255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20A992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BA2547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D90521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17823" w:rsidRPr="002C2723" w14:paraId="42A4CBA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82652E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146578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98D57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4341E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B45044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1C2EAB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DB277A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75</w:t>
            </w:r>
          </w:p>
        </w:tc>
      </w:tr>
      <w:tr w:rsidR="00717823" w:rsidRPr="002C2723" w14:paraId="542460F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724E5D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D92105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78AC6E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FC92C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19701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91AE0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7138D6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75</w:t>
            </w:r>
          </w:p>
        </w:tc>
      </w:tr>
      <w:tr w:rsidR="00717823" w:rsidRPr="002C2723" w14:paraId="2CBBD1B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2A9A91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1C7E53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B23CD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D5AC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C50F9A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9861C1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F150F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5</w:t>
            </w:r>
          </w:p>
        </w:tc>
      </w:tr>
      <w:tr w:rsidR="00717823" w:rsidRPr="002C2723" w14:paraId="7F72707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C687BD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F62FF2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E4640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BDE0BA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070E3F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5E6A20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BE370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25</w:t>
            </w:r>
          </w:p>
        </w:tc>
      </w:tr>
      <w:tr w:rsidR="00717823" w:rsidRPr="002C2723" w14:paraId="6AA1916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450E41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E4BFB9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FF75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A3EDD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8D73E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47CFDF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A26B95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</w:tr>
      <w:tr w:rsidR="00717823" w:rsidRPr="002C2723" w14:paraId="514E21D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3530E5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45A83E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F836D1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FCF75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6A921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17884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78696A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717823" w:rsidRPr="002C2723" w14:paraId="37B09BA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D74272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C0EEB9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71EE2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CB361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2E8342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12698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ACFE9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</w:t>
            </w:r>
          </w:p>
        </w:tc>
      </w:tr>
      <w:tr w:rsidR="00717823" w:rsidRPr="002C2723" w14:paraId="300A5EF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D4F848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E9BC70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2EE97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7BECA6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D6895F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04CBF9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B5F3F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5</w:t>
            </w:r>
          </w:p>
        </w:tc>
      </w:tr>
      <w:tr w:rsidR="00717823" w:rsidRPr="002C2723" w14:paraId="672252B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8E9A3A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6386F3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10B07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4E59E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5DC1E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88DF3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B01BA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4229390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ACB863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CE939C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A5B92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1A37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6D022A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9CE7C3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804D7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5</w:t>
            </w:r>
          </w:p>
        </w:tc>
      </w:tr>
      <w:tr w:rsidR="00717823" w:rsidRPr="002C2723" w14:paraId="19DA9A8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27EB1F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17E2F7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EECC4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20A66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39C7DA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58C7C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99F931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5</w:t>
            </w:r>
          </w:p>
        </w:tc>
      </w:tr>
      <w:tr w:rsidR="00717823" w:rsidRPr="002C2723" w14:paraId="2ADB9CA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267A16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CA7131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94B8D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84F01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AFC961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71640C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BBFDF0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5</w:t>
            </w:r>
          </w:p>
        </w:tc>
      </w:tr>
      <w:tr w:rsidR="00717823" w:rsidRPr="002C2723" w14:paraId="7CC0E9F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615AAB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84294C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D528AE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A6CBD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3E75C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DD5D4A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F4BDF4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5</w:t>
            </w:r>
          </w:p>
        </w:tc>
      </w:tr>
      <w:tr w:rsidR="00717823" w:rsidRPr="002C2723" w14:paraId="17EAEF0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FDBFC9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57654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8226E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71A17C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F0FBE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A0598D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3C4973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</w:tr>
      <w:tr w:rsidR="00717823" w:rsidRPr="002C2723" w14:paraId="0ED1763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AE0C0A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B4B89B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EF94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115CE2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C93B0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8E9C6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71FBB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25</w:t>
            </w:r>
          </w:p>
        </w:tc>
      </w:tr>
      <w:tr w:rsidR="00717823" w:rsidRPr="002C2723" w14:paraId="1568993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4AFF4F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D55864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0DA79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7E2219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930903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719D52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1298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5</w:t>
            </w:r>
          </w:p>
        </w:tc>
      </w:tr>
      <w:tr w:rsidR="00717823" w:rsidRPr="002C2723" w14:paraId="6FF539A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8CB6A8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EC2FE8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AA9AE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105ED1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B66067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411EA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E5F0F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5</w:t>
            </w:r>
          </w:p>
        </w:tc>
      </w:tr>
      <w:tr w:rsidR="00717823" w:rsidRPr="002C2723" w14:paraId="376FF57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DB2506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4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CC26B7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A0652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547AB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8F526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FCB7E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CBC861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</w:tr>
      <w:tr w:rsidR="00717823" w:rsidRPr="002C2723" w14:paraId="79C07D6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D27E3E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E5E749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ACECF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0B03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A8ECA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309FD9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153751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75</w:t>
            </w:r>
          </w:p>
        </w:tc>
      </w:tr>
      <w:tr w:rsidR="00717823" w:rsidRPr="002C2723" w14:paraId="1929DD2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89898A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1257D8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64CD69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D059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00897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4A7AC3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F876B3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</w:tr>
      <w:tr w:rsidR="00717823" w:rsidRPr="002C2723" w14:paraId="61F6D00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615DA6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68E5A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3F2D1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B14A4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C7C7DB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EEF6DC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2527F9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</w:tr>
      <w:tr w:rsidR="00717823" w:rsidRPr="002C2723" w14:paraId="7DFE238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49676B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55988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C986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74827A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626EBB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E2CC8F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72628F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</w:tr>
      <w:tr w:rsidR="00717823" w:rsidRPr="002C2723" w14:paraId="71DFC18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9A6F5A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52AACE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3824A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1E436B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B1344C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D4322C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39ABA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298FC50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00F9B0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1BC214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54AB2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36F0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6BA14D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BBDAF4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FB16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</w:tr>
      <w:tr w:rsidR="00717823" w:rsidRPr="002C2723" w14:paraId="10E6E34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B87366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D3DD29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C5FE1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B2B55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FE4A3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158A34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07B9A9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717823" w:rsidRPr="002C2723" w14:paraId="377226B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4AB0D9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36178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325C0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026B2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DD506B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06E91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CC2C7A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5</w:t>
            </w:r>
          </w:p>
        </w:tc>
      </w:tr>
      <w:tr w:rsidR="00717823" w:rsidRPr="002C2723" w14:paraId="68865E1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143F42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6FB36F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77982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154A3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4CCFA5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ACDE0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CFA1F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75</w:t>
            </w:r>
          </w:p>
        </w:tc>
      </w:tr>
      <w:tr w:rsidR="00717823" w:rsidRPr="002C2723" w14:paraId="53CBE23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5D5A4C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02028A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C3B8B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92846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EED115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7BE445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950975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5</w:t>
            </w:r>
          </w:p>
        </w:tc>
      </w:tr>
      <w:tr w:rsidR="00717823" w:rsidRPr="002C2723" w14:paraId="3E7818D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FB2357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2BAF0A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ADF96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459EA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AE3C93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FAB93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43849E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5</w:t>
            </w:r>
          </w:p>
        </w:tc>
      </w:tr>
      <w:tr w:rsidR="00717823" w:rsidRPr="002C2723" w14:paraId="024B08B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05E5FA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F88583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AC376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D732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BB76E8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717D11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7BE157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5</w:t>
            </w:r>
          </w:p>
        </w:tc>
      </w:tr>
      <w:tr w:rsidR="00717823" w:rsidRPr="002C2723" w14:paraId="4A8C050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399558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C73E79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88E6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0250F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3E9237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2018EE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0D305A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362297E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8A9839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A2AB5A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87107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8EC44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30C89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30E2A5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17A913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689768F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829F1A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C2855C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6EAEE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38629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D2B9ED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D7A53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8EFF50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2A527BA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3A3267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506C54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CACA7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C5644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CA51B7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51A66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CD2D6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51A4014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95E0C2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05429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D919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B865B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021FFF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366215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1ADD2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</w:tr>
      <w:tr w:rsidR="00717823" w:rsidRPr="002C2723" w14:paraId="2C2BC20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BD108D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D4CB4A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BAA2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EDD90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BAB61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8D28AF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02951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717823" w:rsidRPr="002C2723" w14:paraId="7D85E6C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5BE8A6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9CFD2A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D03C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9DEA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C36B6D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A11BA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3D58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5</w:t>
            </w:r>
          </w:p>
        </w:tc>
      </w:tr>
      <w:tr w:rsidR="00717823" w:rsidRPr="002C2723" w14:paraId="7BD63FD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4F4373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7F8073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13A6E1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9EA51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6309F2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2557B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466EE7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5</w:t>
            </w:r>
          </w:p>
        </w:tc>
      </w:tr>
      <w:tr w:rsidR="00717823" w:rsidRPr="002C2723" w14:paraId="45E91D7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55CE0D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29A28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4D888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07CBC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C5954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9FB05E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E1DBD0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17823" w:rsidRPr="002C2723" w14:paraId="0666345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B1D38D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B1AC10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6B644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F40A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35068F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ED6BE0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F45735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</w:t>
            </w:r>
          </w:p>
        </w:tc>
      </w:tr>
      <w:tr w:rsidR="00717823" w:rsidRPr="002C2723" w14:paraId="282774B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9F374E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D8A6B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7FE0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CB763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58393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3D159F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174C7F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717823" w:rsidRPr="002C2723" w14:paraId="2CB8142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CB6712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2057C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D499B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1966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57E541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A6C6E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CE3080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5</w:t>
            </w:r>
          </w:p>
        </w:tc>
      </w:tr>
      <w:tr w:rsidR="00717823" w:rsidRPr="002C2723" w14:paraId="71CF4FA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CE97F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4BAC9C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DB54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3517A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0D8FE5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FA325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DFB92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5</w:t>
            </w:r>
          </w:p>
        </w:tc>
      </w:tr>
      <w:tr w:rsidR="00717823" w:rsidRPr="002C2723" w14:paraId="0FCC806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930B4B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C9240C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CBD9C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6E65B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A40B65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FA0A6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123A70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</w:tr>
      <w:tr w:rsidR="00717823" w:rsidRPr="002C2723" w14:paraId="1E65624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366D1B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A888C0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71095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28020C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8773C4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15047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FD521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75</w:t>
            </w:r>
          </w:p>
        </w:tc>
      </w:tr>
      <w:tr w:rsidR="00717823" w:rsidRPr="002C2723" w14:paraId="79C253B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27835D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8B5DF6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48670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A483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A54D1A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2FC21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D9575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25</w:t>
            </w:r>
          </w:p>
        </w:tc>
      </w:tr>
      <w:tr w:rsidR="00717823" w:rsidRPr="002C2723" w14:paraId="2595305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F1211D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342F28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5E9F8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19BA6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510F7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6F3F3E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7E05E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717823" w:rsidRPr="002C2723" w14:paraId="52F79AB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76C07B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6FF0D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770BE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112FD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F64C2C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79193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6C15C1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717823" w:rsidRPr="002C2723" w14:paraId="0EFE62B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FF6C0E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852819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042F98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6C01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E95457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F96B80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41FB20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25</w:t>
            </w:r>
          </w:p>
        </w:tc>
      </w:tr>
      <w:tr w:rsidR="00717823" w:rsidRPr="002C2723" w14:paraId="74E1FED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01D864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B456E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7706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D4819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206364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35C733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BC0A4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25</w:t>
            </w:r>
          </w:p>
        </w:tc>
      </w:tr>
      <w:tr w:rsidR="00717823" w:rsidRPr="002C2723" w14:paraId="6A58D07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CFB0DF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652D67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2F9FC4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50FF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D73F49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479EBC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457760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</w:tr>
      <w:tr w:rsidR="00717823" w:rsidRPr="002C2723" w14:paraId="4BCC019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C42A68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3FC149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AF971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440ED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4FA44D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030CEA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B753DA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717823" w:rsidRPr="002C2723" w14:paraId="0E738BD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C6605B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0F589E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6B94A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8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6BDE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E4691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44BD55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4497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75</w:t>
            </w:r>
          </w:p>
        </w:tc>
      </w:tr>
      <w:tr w:rsidR="00717823" w:rsidRPr="002C2723" w14:paraId="6B0D9B2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1C9A31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F832C6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64A82D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898D4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EFCBDB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10724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A02734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5</w:t>
            </w:r>
          </w:p>
        </w:tc>
      </w:tr>
      <w:tr w:rsidR="00717823" w:rsidRPr="002C2723" w14:paraId="53D326F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406D72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578C9D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E4DC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7F89E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7D3A42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D4C25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D543DC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5</w:t>
            </w:r>
          </w:p>
        </w:tc>
      </w:tr>
      <w:tr w:rsidR="00717823" w:rsidRPr="002C2723" w14:paraId="779D66F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68A3DD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748F0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A07C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D7FC9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6027AA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829642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F3876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25</w:t>
            </w:r>
          </w:p>
        </w:tc>
      </w:tr>
      <w:tr w:rsidR="00717823" w:rsidRPr="002C2723" w14:paraId="66E39B4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C83B33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37F730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6D1E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3E96B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02973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140E11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1084FA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75</w:t>
            </w:r>
          </w:p>
        </w:tc>
      </w:tr>
      <w:tr w:rsidR="00717823" w:rsidRPr="002C2723" w14:paraId="5258AAD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4C8808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AF6B7E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FA912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9F7CC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981CE0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3CAD6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78207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5</w:t>
            </w:r>
          </w:p>
        </w:tc>
      </w:tr>
      <w:tr w:rsidR="00717823" w:rsidRPr="002C2723" w14:paraId="4B5A833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E9E23B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3CCECC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A3C10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31926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8CB01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F01301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9EEF9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5</w:t>
            </w:r>
          </w:p>
        </w:tc>
      </w:tr>
      <w:tr w:rsidR="00717823" w:rsidRPr="002C2723" w14:paraId="526E69F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A67DB1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D4C2D7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77EA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7558A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5D80D5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C856FD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61F864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5</w:t>
            </w:r>
          </w:p>
        </w:tc>
      </w:tr>
      <w:tr w:rsidR="00717823" w:rsidRPr="002C2723" w14:paraId="5A0B79F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0E325D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52F29B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5FC99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C6631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BD4B8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AC39B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D3CA1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717823" w:rsidRPr="002C2723" w14:paraId="6E84288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553F9B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8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19F9F4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AEFA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AD9772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3BCD3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E1762D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238222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5</w:t>
            </w:r>
          </w:p>
        </w:tc>
      </w:tr>
      <w:tr w:rsidR="00717823" w:rsidRPr="002C2723" w14:paraId="50EE473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F12EF5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475075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A879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246B0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CEBF6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35E8A1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CE38EE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25</w:t>
            </w:r>
          </w:p>
        </w:tc>
      </w:tr>
      <w:tr w:rsidR="00717823" w:rsidRPr="002C2723" w14:paraId="74239A7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02F59F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39AD65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1D5BE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5BDC1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2179E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F35B6A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AAD445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5</w:t>
            </w:r>
          </w:p>
        </w:tc>
      </w:tr>
      <w:tr w:rsidR="00717823" w:rsidRPr="002C2723" w14:paraId="3BAC828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4E8BCE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A42B2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1888A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404B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D95F6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D1327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2D760E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717823" w:rsidRPr="002C2723" w14:paraId="499B533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417AF3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A9795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FA1E15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4DB61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04E9B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2B4D68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E9733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717823" w:rsidRPr="002C2723" w14:paraId="400C415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6D3BD7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4196F2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CAFA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F7C7B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BB6074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1413C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CA402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75</w:t>
            </w:r>
          </w:p>
        </w:tc>
      </w:tr>
      <w:tr w:rsidR="00717823" w:rsidRPr="002C2723" w14:paraId="72BC439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1341F7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A714A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D04C5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0E9C1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C873EC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B802E0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71FB2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75</w:t>
            </w:r>
          </w:p>
        </w:tc>
      </w:tr>
      <w:tr w:rsidR="00717823" w:rsidRPr="002C2723" w14:paraId="750AC19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B798B1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DAA53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01D68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48EAEF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0DAF1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A7474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09E540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5</w:t>
            </w:r>
          </w:p>
        </w:tc>
      </w:tr>
      <w:tr w:rsidR="00717823" w:rsidRPr="002C2723" w14:paraId="69FAB90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8B1ECB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CD3E6B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464B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C2AC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64D413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CCC6E5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9B1ED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75</w:t>
            </w:r>
          </w:p>
        </w:tc>
      </w:tr>
      <w:tr w:rsidR="00717823" w:rsidRPr="002C2723" w14:paraId="2824A62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29989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74671C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487AF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6ECF3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A0F4E3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8393FE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755F8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</w:tr>
      <w:tr w:rsidR="00717823" w:rsidRPr="002C2723" w14:paraId="506DE17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107E94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78C6BC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10AE1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F312D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3270A1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BBAE6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C28B32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</w:tr>
      <w:tr w:rsidR="00717823" w:rsidRPr="002C2723" w14:paraId="0ACC898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26F8D9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C96A66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7A96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DE729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FDED5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2AB0CD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718BB0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5</w:t>
            </w:r>
          </w:p>
        </w:tc>
      </w:tr>
      <w:tr w:rsidR="00717823" w:rsidRPr="002C2723" w14:paraId="1770200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3C4426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334A4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B51A6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C2931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A91EA0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ACC782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12AF11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09F2D3D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3888AA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3AE1C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F5993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02C23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6E1BA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CCB301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A00C0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717823" w:rsidRPr="002C2723" w14:paraId="2B5FD87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3B4DF5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CE9652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DA3A6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FF1B7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BCE92B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EDEECD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92FD7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717823" w:rsidRPr="002C2723" w14:paraId="1D9CBCB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6FFCFE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ED8A59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56752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D9B3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5BFC7F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968386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E48E59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5</w:t>
            </w:r>
          </w:p>
        </w:tc>
      </w:tr>
      <w:tr w:rsidR="00717823" w:rsidRPr="002C2723" w14:paraId="17B2B37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1001FF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CD7AAD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C0C41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3011C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D26F4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A80CFB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AAC86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5</w:t>
            </w:r>
          </w:p>
        </w:tc>
      </w:tr>
      <w:tr w:rsidR="00717823" w:rsidRPr="002C2723" w14:paraId="050D5D6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D9C2A8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17993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35E951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8AB50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A508CD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F36E0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746E00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25</w:t>
            </w:r>
          </w:p>
        </w:tc>
      </w:tr>
      <w:tr w:rsidR="00717823" w:rsidRPr="002C2723" w14:paraId="5C404BF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CC4679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5C6264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B659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9E78F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594520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61AF73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38B90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717823" w:rsidRPr="002C2723" w14:paraId="3DFB8AD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9B0187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3A7EBE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1269E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76242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455C67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9AB4B9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B80F9C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5</w:t>
            </w:r>
          </w:p>
        </w:tc>
      </w:tr>
      <w:tr w:rsidR="00717823" w:rsidRPr="002C2723" w14:paraId="37C7DF9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60AD08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EF4E4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9B7F5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72171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DED5E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64DFE8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9297DB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</w:t>
            </w:r>
          </w:p>
        </w:tc>
      </w:tr>
      <w:tr w:rsidR="00717823" w:rsidRPr="002C2723" w14:paraId="6ACACF4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9DA94F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91255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5246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5963C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B56034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DC81B1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0C46E5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717823" w:rsidRPr="002C2723" w14:paraId="751CECD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17EF3C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E5A94B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0853F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8A69D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F0C77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C6209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8183E5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717823" w:rsidRPr="002C2723" w14:paraId="3968016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1B7E93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7C059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EFDE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39BF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E821F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0F8D38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4D6A4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5</w:t>
            </w:r>
          </w:p>
        </w:tc>
      </w:tr>
      <w:tr w:rsidR="00717823" w:rsidRPr="002C2723" w14:paraId="30F863C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60B3B5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7F1424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88F31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E37E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774C0E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5186FE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58A981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717823" w:rsidRPr="002C2723" w14:paraId="7FC66C2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419559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AF62CF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28042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333E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3E81C8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A9C3E5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7115A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</w:tr>
      <w:tr w:rsidR="00717823" w:rsidRPr="002C2723" w14:paraId="5BD73D5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A30C1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B85E70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FBB56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6B186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8949F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8AC820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D0535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17823" w:rsidRPr="002C2723" w14:paraId="4452506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B58516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3885E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750D7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914F7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BA250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CF87C8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3CEEC7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5</w:t>
            </w:r>
          </w:p>
        </w:tc>
      </w:tr>
      <w:tr w:rsidR="00717823" w:rsidRPr="002C2723" w14:paraId="52D68E8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4E3114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19A6E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25DA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46770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E5141F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E5CE62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CF6CAF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5</w:t>
            </w:r>
          </w:p>
        </w:tc>
      </w:tr>
      <w:tr w:rsidR="00717823" w:rsidRPr="002C2723" w14:paraId="6CB1187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C2593B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8A013A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01E5DB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FDCE8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EE81E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9E052D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DD698C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5</w:t>
            </w:r>
          </w:p>
        </w:tc>
      </w:tr>
      <w:tr w:rsidR="00717823" w:rsidRPr="002C2723" w14:paraId="374E800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10449D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C91E1B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8D52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A389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FE8E8B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533828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4233FA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5</w:t>
            </w:r>
          </w:p>
        </w:tc>
      </w:tr>
      <w:tr w:rsidR="00717823" w:rsidRPr="002C2723" w14:paraId="7A1CE48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9925E8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F40BCD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199DB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67EE63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D52FCF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3BF448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BB5D79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051EED0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177974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3F3A4C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048D2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A6FEF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390D4C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3F97D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B183E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7367D78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E76BA9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E034E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5A4E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8DA9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7B302D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981371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D2B5BA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0120991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1C4494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23C371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19F8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4EA36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9DF909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0BAD97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B3526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5</w:t>
            </w:r>
          </w:p>
        </w:tc>
      </w:tr>
      <w:tr w:rsidR="00717823" w:rsidRPr="002C2723" w14:paraId="226B570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A9DF90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96723B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D1DBD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1EB1E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3F517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C85339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D1825B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25</w:t>
            </w:r>
          </w:p>
        </w:tc>
      </w:tr>
      <w:tr w:rsidR="00717823" w:rsidRPr="002C2723" w14:paraId="6BCA1EA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AF6DCC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B81407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941F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8689E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564BB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4888E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D3074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75</w:t>
            </w:r>
          </w:p>
        </w:tc>
      </w:tr>
      <w:tr w:rsidR="00717823" w:rsidRPr="002C2723" w14:paraId="6C2347D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405F46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7E259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756D6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F29D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E90065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51351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46D9C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25</w:t>
            </w:r>
          </w:p>
        </w:tc>
      </w:tr>
      <w:tr w:rsidR="00717823" w:rsidRPr="002C2723" w14:paraId="0661B47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087F7F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B41B2E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79036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84B58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934C2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15924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E9933B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75</w:t>
            </w:r>
          </w:p>
        </w:tc>
      </w:tr>
      <w:tr w:rsidR="00717823" w:rsidRPr="002C2723" w14:paraId="09AE42E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D543F7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413D86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62B4E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DC3AE1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6FA282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5E265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9547F8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75</w:t>
            </w:r>
          </w:p>
        </w:tc>
      </w:tr>
      <w:tr w:rsidR="00717823" w:rsidRPr="002C2723" w14:paraId="6C6913E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D4A5DD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8FF79A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EA75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B4132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35089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3BE940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140C2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5</w:t>
            </w:r>
          </w:p>
        </w:tc>
      </w:tr>
      <w:tr w:rsidR="00717823" w:rsidRPr="002C2723" w14:paraId="7F3AFDD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62E3C8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6D58B6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5269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A3677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CC53D8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5D5990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E5CF54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75</w:t>
            </w:r>
          </w:p>
        </w:tc>
      </w:tr>
      <w:tr w:rsidR="00717823" w:rsidRPr="002C2723" w14:paraId="4F4FBA1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529C30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E2ACE5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B3B86D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B0199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FD317B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040A69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B44893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5</w:t>
            </w:r>
          </w:p>
        </w:tc>
      </w:tr>
      <w:tr w:rsidR="00717823" w:rsidRPr="002C2723" w14:paraId="008A452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0A32BB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D20FF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BC08F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B0E47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8388E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CBFC1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68A4E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717823" w:rsidRPr="002C2723" w14:paraId="26F92C1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38A99F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2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742760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B7885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AF5831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7B2BF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F78E3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C606A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25</w:t>
            </w:r>
          </w:p>
        </w:tc>
      </w:tr>
      <w:tr w:rsidR="00717823" w:rsidRPr="002C2723" w14:paraId="08639E5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01CA9C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6AAC93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F6B9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8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42E67E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355E37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1040E9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3B02AB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5</w:t>
            </w:r>
          </w:p>
        </w:tc>
      </w:tr>
      <w:tr w:rsidR="00717823" w:rsidRPr="002C2723" w14:paraId="4540DB7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0BE9D7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BAABB1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D910E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69CE0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710A14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408F5D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CD18E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</w:tr>
      <w:tr w:rsidR="00717823" w:rsidRPr="002C2723" w14:paraId="0489A2F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43028A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693EF3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44C46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30E7F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83F9D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97E4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D230B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5</w:t>
            </w:r>
          </w:p>
        </w:tc>
      </w:tr>
      <w:tr w:rsidR="00717823" w:rsidRPr="002C2723" w14:paraId="4497DD6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F3D237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7854D6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FF6B6A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CA80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1B3B2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5CF6D2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19AA4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5</w:t>
            </w:r>
          </w:p>
        </w:tc>
      </w:tr>
      <w:tr w:rsidR="00717823" w:rsidRPr="002C2723" w14:paraId="4A4F6DD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115C0F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A978F1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58CE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F9D53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B7563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17886B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7D3FAF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</w:t>
            </w:r>
          </w:p>
        </w:tc>
      </w:tr>
      <w:tr w:rsidR="00717823" w:rsidRPr="002C2723" w14:paraId="27CE228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436572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3B96E6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BCCF7A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44944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EF9823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505860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FF43CD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75</w:t>
            </w:r>
          </w:p>
        </w:tc>
      </w:tr>
      <w:tr w:rsidR="00717823" w:rsidRPr="002C2723" w14:paraId="77B2C16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A10420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CC1F95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8716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2.1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16BD1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04D810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85C129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F41BB1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25</w:t>
            </w:r>
          </w:p>
        </w:tc>
      </w:tr>
      <w:tr w:rsidR="00717823" w:rsidRPr="002C2723" w14:paraId="69367DA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FB3B0F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B99C8E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BC39F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10813C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EC17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54F8C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7CE1CD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70572CF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A7FB6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92D55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0F52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DE02C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A1D37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DF387F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B3372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</w:t>
            </w:r>
          </w:p>
        </w:tc>
      </w:tr>
      <w:tr w:rsidR="00717823" w:rsidRPr="002C2723" w14:paraId="49C4EE5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B64746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D2F66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42A1F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4D039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B9040F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8189CD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45D9E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717823" w:rsidRPr="002C2723" w14:paraId="101AB12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2F8A31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95DCF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B4A8BE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E602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3ED2E7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D1D64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BA83C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5</w:t>
            </w:r>
          </w:p>
        </w:tc>
      </w:tr>
      <w:tr w:rsidR="00717823" w:rsidRPr="002C2723" w14:paraId="544C6EC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B0B986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E1D8A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41F5B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7BF5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088D3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C28CF8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4AEE3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25</w:t>
            </w:r>
          </w:p>
        </w:tc>
      </w:tr>
      <w:tr w:rsidR="00717823" w:rsidRPr="002C2723" w14:paraId="7D6100F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343E4C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EAC572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49810C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C7FF6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B9CED5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E4A69B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7C5768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</w:t>
            </w:r>
          </w:p>
        </w:tc>
      </w:tr>
      <w:tr w:rsidR="00717823" w:rsidRPr="002C2723" w14:paraId="4B28259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D6F017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697DDE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292FE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1E848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BCE4AC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417FFE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7BFFBB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5</w:t>
            </w:r>
          </w:p>
        </w:tc>
      </w:tr>
      <w:tr w:rsidR="00717823" w:rsidRPr="002C2723" w14:paraId="4AE0A41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E37261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4BC189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083E7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A50F40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EAEB57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F7478E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24F64F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5</w:t>
            </w:r>
          </w:p>
        </w:tc>
      </w:tr>
      <w:tr w:rsidR="00717823" w:rsidRPr="002C2723" w14:paraId="44215EF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70473E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0DE50E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D3C4A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2B2C3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14CA1C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3E85BE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419FD9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</w:tr>
      <w:tr w:rsidR="00717823" w:rsidRPr="002C2723" w14:paraId="30678A9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F44376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70DCA2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70FFC7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B54A4E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947766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5954B4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B755C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5</w:t>
            </w:r>
          </w:p>
        </w:tc>
      </w:tr>
      <w:tr w:rsidR="00717823" w:rsidRPr="002C2723" w14:paraId="7AA40D5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F3C267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19C366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E0472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16FB1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7AC4D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82F536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AA081E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5</w:t>
            </w:r>
          </w:p>
        </w:tc>
      </w:tr>
      <w:tr w:rsidR="00717823" w:rsidRPr="002C2723" w14:paraId="053D9BC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2A1038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611E13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F995C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F4F1C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2ED29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F6C5F7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B9885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5</w:t>
            </w:r>
          </w:p>
        </w:tc>
      </w:tr>
      <w:tr w:rsidR="00717823" w:rsidRPr="002C2723" w14:paraId="3CCFBEF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78D265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D04884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1EE1B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691F37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836A36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326971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A7EC81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25</w:t>
            </w:r>
          </w:p>
        </w:tc>
      </w:tr>
      <w:tr w:rsidR="00717823" w:rsidRPr="002C2723" w14:paraId="439390F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8DD55E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E347E4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DCD54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EE4E0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933F82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9C2A3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AF77D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5</w:t>
            </w:r>
          </w:p>
        </w:tc>
      </w:tr>
      <w:tr w:rsidR="00717823" w:rsidRPr="002C2723" w14:paraId="01225F1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F2C5F4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4508FB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A7618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3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54B13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520320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F2CDB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6F6B2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5</w:t>
            </w:r>
          </w:p>
        </w:tc>
      </w:tr>
      <w:tr w:rsidR="00717823" w:rsidRPr="002C2723" w14:paraId="1101E14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EA663D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0505C2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EC73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10A13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804F2E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0E7459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36551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25</w:t>
            </w:r>
          </w:p>
        </w:tc>
      </w:tr>
      <w:tr w:rsidR="00717823" w:rsidRPr="002C2723" w14:paraId="7A63454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02B31F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429734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393A4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7C649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22BEFA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A961B6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BA7408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5</w:t>
            </w:r>
          </w:p>
        </w:tc>
      </w:tr>
      <w:tr w:rsidR="00717823" w:rsidRPr="002C2723" w14:paraId="4162A0E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D664EA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E5033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B9099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B1603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4C5C61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24D80E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57E7C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</w:tr>
      <w:tr w:rsidR="00717823" w:rsidRPr="002C2723" w14:paraId="4DFC2F0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FC42DF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4251BD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AA450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27C8C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24F72D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CF43F3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12A47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717823" w:rsidRPr="002C2723" w14:paraId="79A19DB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EA5E68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D89C86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DAA8F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91858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DBCEF9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440B31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122A85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17823" w:rsidRPr="002C2723" w14:paraId="413B584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82BB26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F689D5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B69171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A7398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F55B83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8A0D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92450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75</w:t>
            </w:r>
          </w:p>
        </w:tc>
      </w:tr>
      <w:tr w:rsidR="00717823" w:rsidRPr="002C2723" w14:paraId="0C130CA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CB5826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A58FD5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FAD9F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8925A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47696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467E39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091FFE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25</w:t>
            </w:r>
          </w:p>
        </w:tc>
      </w:tr>
      <w:tr w:rsidR="00717823" w:rsidRPr="002C2723" w14:paraId="0BDB867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1D9EE7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09E05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4F6B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D30BB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975103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AFB282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403FC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5</w:t>
            </w:r>
          </w:p>
        </w:tc>
      </w:tr>
      <w:tr w:rsidR="00717823" w:rsidRPr="002C2723" w14:paraId="43049B3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FC16C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A5A0D4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BB3FD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9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8C20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FC8883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1EE0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AA4E57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25</w:t>
            </w:r>
          </w:p>
        </w:tc>
      </w:tr>
      <w:tr w:rsidR="00717823" w:rsidRPr="002C2723" w14:paraId="274632B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2C4612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2D007E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1CB467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5B03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49479F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F178BD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5C76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</w:t>
            </w:r>
          </w:p>
        </w:tc>
      </w:tr>
      <w:tr w:rsidR="00717823" w:rsidRPr="002C2723" w14:paraId="7B6F8B9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B14A90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A5C98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32667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92A6D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21799B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E70D50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9A9355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5</w:t>
            </w:r>
          </w:p>
        </w:tc>
      </w:tr>
      <w:tr w:rsidR="00717823" w:rsidRPr="002C2723" w14:paraId="768F84B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14B02E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5BB839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B3A3E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7A4944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FD8AE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9EB4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6DA63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</w:t>
            </w:r>
          </w:p>
        </w:tc>
      </w:tr>
      <w:tr w:rsidR="00717823" w:rsidRPr="002C2723" w14:paraId="1C6057A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AE36BC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1AA582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05C1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CB7E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BCBEED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9957C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6E28D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5</w:t>
            </w:r>
          </w:p>
        </w:tc>
      </w:tr>
      <w:tr w:rsidR="00717823" w:rsidRPr="002C2723" w14:paraId="282097D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710107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E547AC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F7CE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2BD085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8F4CB4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226C0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3AA52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717823" w:rsidRPr="002C2723" w14:paraId="6B19FF1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56EE69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A91A2A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1A7C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29CF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61B47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F9CDD4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FE2CE8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717823" w:rsidRPr="002C2723" w14:paraId="2639D6F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F5CCEE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67B60B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63B42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A73DEE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A3C188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E865C4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38F945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5</w:t>
            </w:r>
          </w:p>
        </w:tc>
      </w:tr>
      <w:tr w:rsidR="00717823" w:rsidRPr="002C2723" w14:paraId="49DD008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3F9B9E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E5C738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C9FCB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F16C5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ED75BA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6E388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F1F1F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5</w:t>
            </w:r>
          </w:p>
        </w:tc>
      </w:tr>
      <w:tr w:rsidR="00717823" w:rsidRPr="002C2723" w14:paraId="04772BB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E6911E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FE1B2B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092462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9B77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53ACDF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BFC05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6E9C8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25</w:t>
            </w:r>
          </w:p>
        </w:tc>
      </w:tr>
      <w:tr w:rsidR="00717823" w:rsidRPr="002C2723" w14:paraId="5199E84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AD4514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E3E4C0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6F6CC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0E755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6B8D72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C2315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8ECDAF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5</w:t>
            </w:r>
          </w:p>
        </w:tc>
      </w:tr>
      <w:tr w:rsidR="00717823" w:rsidRPr="002C2723" w14:paraId="38F30EC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8702FB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2E2CC4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C4A3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CEC20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9F66CA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DB3CC1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5A869E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5</w:t>
            </w:r>
          </w:p>
        </w:tc>
      </w:tr>
      <w:tr w:rsidR="00717823" w:rsidRPr="002C2723" w14:paraId="714CFF8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F8A653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B5A046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672B2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EF1A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EE548E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D2A927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542DE0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</w:tr>
      <w:tr w:rsidR="00717823" w:rsidRPr="002C2723" w14:paraId="35D47DC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1F4768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7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A72E1D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4EF1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81D0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631E7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37FC2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753D30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5</w:t>
            </w:r>
          </w:p>
        </w:tc>
      </w:tr>
      <w:tr w:rsidR="00717823" w:rsidRPr="002C2723" w14:paraId="1893067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3E91B6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0CCDA1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DD698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B8017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A1C3C9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84D665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C5AF5C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</w:tr>
      <w:tr w:rsidR="00717823" w:rsidRPr="002C2723" w14:paraId="0151CC3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B6CE2A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B3FA9B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5F6A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7E50C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7EEF5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54F393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B5259F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717823" w:rsidRPr="002C2723" w14:paraId="0DADB85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A144D5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E904D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16C5E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82F00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B40453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AD40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7D302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5</w:t>
            </w:r>
          </w:p>
        </w:tc>
      </w:tr>
      <w:tr w:rsidR="00717823" w:rsidRPr="002C2723" w14:paraId="6051330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C84B50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A225AF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30956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3FCEB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2EB068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D66F33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18C59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717823" w:rsidRPr="002C2723" w14:paraId="203656F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620472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55627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AECF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5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4B5BC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00BD00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037AE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33B97A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75</w:t>
            </w:r>
          </w:p>
        </w:tc>
      </w:tr>
      <w:tr w:rsidR="00717823" w:rsidRPr="002C2723" w14:paraId="071A6F1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FB3CF8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02E221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DE022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0658E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28E81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009BEB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0E688C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</w:t>
            </w:r>
          </w:p>
        </w:tc>
      </w:tr>
      <w:tr w:rsidR="00717823" w:rsidRPr="002C2723" w14:paraId="0CC9DC60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C24D1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B739CD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D5486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B5BE6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D56D8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7CBDB1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2A05AD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17823" w:rsidRPr="002C2723" w14:paraId="74C17EA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718028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F24C81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1DAB5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A4237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9621EE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448C02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5FFE35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</w:t>
            </w:r>
          </w:p>
        </w:tc>
      </w:tr>
      <w:tr w:rsidR="00717823" w:rsidRPr="002C2723" w14:paraId="4810807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E23FAC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558436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1E156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28654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7C2A34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0FF652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0D8CB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5</w:t>
            </w:r>
          </w:p>
        </w:tc>
      </w:tr>
      <w:tr w:rsidR="00717823" w:rsidRPr="002C2723" w14:paraId="785FF6A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C1D708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073E62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52507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E508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E7742E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04E2CE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1D48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</w:t>
            </w:r>
          </w:p>
        </w:tc>
      </w:tr>
      <w:tr w:rsidR="00717823" w:rsidRPr="002C2723" w14:paraId="1DBB54E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4871A0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DFF180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4A6E7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7C60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680EC3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AF1E69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D284A6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</w:tr>
      <w:tr w:rsidR="00717823" w:rsidRPr="002C2723" w14:paraId="7EF5C08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6B58CB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DE538E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C4D4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31DEE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E5CC9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89B379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5AFA91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5</w:t>
            </w:r>
          </w:p>
        </w:tc>
      </w:tr>
      <w:tr w:rsidR="00717823" w:rsidRPr="002C2723" w14:paraId="5DAAA68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4E7BC3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92CFE7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2B36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5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C4B51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763E1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DC3B4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7FA05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25</w:t>
            </w:r>
          </w:p>
        </w:tc>
      </w:tr>
      <w:tr w:rsidR="00717823" w:rsidRPr="002C2723" w14:paraId="44CEFFA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6C45CE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62D7A3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B657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7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490E8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4BEBF9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4C8AAF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153BEE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</w:tr>
      <w:tr w:rsidR="00717823" w:rsidRPr="002C2723" w14:paraId="40A2379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43286C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6A5E3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ACFB2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2B260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55FFE1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EA2AC5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1B966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75</w:t>
            </w:r>
          </w:p>
        </w:tc>
      </w:tr>
      <w:tr w:rsidR="00717823" w:rsidRPr="002C2723" w14:paraId="2BB937A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A3AF87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5BCE7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0BA8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5111B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72067A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13630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6EC20F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5</w:t>
            </w:r>
          </w:p>
        </w:tc>
      </w:tr>
      <w:tr w:rsidR="00717823" w:rsidRPr="002C2723" w14:paraId="6FB5762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B99345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7B028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1C72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58A59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ED695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9365B3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55602C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5</w:t>
            </w:r>
          </w:p>
        </w:tc>
      </w:tr>
      <w:tr w:rsidR="00717823" w:rsidRPr="002C2723" w14:paraId="3AC6C88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F831C5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3E35C2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53D5A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38676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1E4687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28842A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07099B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75</w:t>
            </w:r>
          </w:p>
        </w:tc>
      </w:tr>
      <w:tr w:rsidR="00717823" w:rsidRPr="002C2723" w14:paraId="6483BC3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708680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88B546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43172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0BCAD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772C3C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CD58F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8DA29D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</w:t>
            </w:r>
          </w:p>
        </w:tc>
      </w:tr>
      <w:tr w:rsidR="00717823" w:rsidRPr="002C2723" w14:paraId="5ABAE54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CD7D90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FAEB07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B4E94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665074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CD41BA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034F99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B5799F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</w:t>
            </w:r>
          </w:p>
        </w:tc>
      </w:tr>
      <w:tr w:rsidR="00717823" w:rsidRPr="002C2723" w14:paraId="044C4EC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EFAF6B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CD7921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0D2EE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CC97D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4E95FE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81204F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655CAA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5</w:t>
            </w:r>
          </w:p>
        </w:tc>
      </w:tr>
      <w:tr w:rsidR="00717823" w:rsidRPr="002C2723" w14:paraId="3B39C1E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E77B1A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0E8950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A9797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1A5C13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EF245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F7090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C635ED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717823" w:rsidRPr="002C2723" w14:paraId="2A7A17D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1D1BC4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630AA1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F9F3F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711531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EADD66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E06EB9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A8990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5</w:t>
            </w:r>
          </w:p>
        </w:tc>
      </w:tr>
      <w:tr w:rsidR="00717823" w:rsidRPr="002C2723" w14:paraId="05AA1E6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8F208B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4564B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35B39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36C1E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BB8A66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5D4E38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329CC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717823" w:rsidRPr="002C2723" w14:paraId="6464DA4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A5CAE4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097C73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C283D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6498AE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E63A30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F712F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431C52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00A6AF5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C15EA3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C6604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691F2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DDB3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B3B16A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4E0DB8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151F81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717823" w:rsidRPr="002C2723" w14:paraId="213EBE5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5A09C0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D8E9E1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353029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9798D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CD0956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9015E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491322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</w:tr>
      <w:tr w:rsidR="00717823" w:rsidRPr="002C2723" w14:paraId="535622B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F19E3B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F415C2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788C5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ACFFD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7DE7AF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D21577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325270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717823" w:rsidRPr="002C2723" w14:paraId="2263385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A7F6A2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5191F0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C94CB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906F8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8137B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E7918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6B7C09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717823" w:rsidRPr="002C2723" w14:paraId="7344C77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3754E4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647D5A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DB35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B117B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4E7DE6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E4B4F1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A24DD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5</w:t>
            </w:r>
          </w:p>
        </w:tc>
      </w:tr>
      <w:tr w:rsidR="00717823" w:rsidRPr="002C2723" w14:paraId="6E6328D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0A4A67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92669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67770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F32F58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10325C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0CDDB7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468AA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5</w:t>
            </w:r>
          </w:p>
        </w:tc>
      </w:tr>
      <w:tr w:rsidR="00717823" w:rsidRPr="002C2723" w14:paraId="2BAF0CC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D232BE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9582EB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705B8D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90E22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E40C80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646E14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83C485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5</w:t>
            </w:r>
          </w:p>
        </w:tc>
      </w:tr>
      <w:tr w:rsidR="00717823" w:rsidRPr="002C2723" w14:paraId="3FAFFC0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5897DA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A6C10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47A3C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62BD4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804C25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9A019D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E0CE4B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17823" w:rsidRPr="002C2723" w14:paraId="72E418E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D6387E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629FE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9E71E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85BD0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72B2BD1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E0E0B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BDB309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5</w:t>
            </w:r>
          </w:p>
        </w:tc>
      </w:tr>
      <w:tr w:rsidR="00717823" w:rsidRPr="002C2723" w14:paraId="564427C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39D108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90733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A20E0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0204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376854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4E38A4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83D64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</w:tr>
      <w:tr w:rsidR="00717823" w:rsidRPr="002C2723" w14:paraId="7FBB6A6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FB71BD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EB3EE6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CEDE4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33495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891D49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D9494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1098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</w:t>
            </w:r>
          </w:p>
        </w:tc>
      </w:tr>
      <w:tr w:rsidR="00717823" w:rsidRPr="002C2723" w14:paraId="54518DB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3EE6B3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C9480A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19BA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0178B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98152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14818E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5EF31A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25</w:t>
            </w:r>
          </w:p>
        </w:tc>
      </w:tr>
      <w:tr w:rsidR="00717823" w:rsidRPr="002C2723" w14:paraId="551D564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7B5A2F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E395AC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5D8DD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1663D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702066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3BD681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44E910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17823" w:rsidRPr="002C2723" w14:paraId="21479CD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1840B9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BD1D8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22D26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EEBE1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30052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E735F0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B1149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717823" w:rsidRPr="002C2723" w14:paraId="10DA52C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35916F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BD2A4F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B0EBFF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E832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9DB31A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90C02F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DACC3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</w:tr>
      <w:tr w:rsidR="00717823" w:rsidRPr="002C2723" w14:paraId="3643F0A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2A721A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0C2800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0B537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3173A6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282D8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968538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259B36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</w:tr>
      <w:tr w:rsidR="00717823" w:rsidRPr="002C2723" w14:paraId="28A187E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773EAA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4FE7E3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23C9A2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F2E7B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6B13D7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890B99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32D36F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717823" w:rsidRPr="002C2723" w14:paraId="073831B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7E7865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1A17F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154BF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0F631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15A7E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7BF061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5A749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22D69EB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1D7A6A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921FDF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197C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4D5663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9BE359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11B19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7B12B4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4723C75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E93640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70B44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C03AC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9B558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82D248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6E080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DA327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1734A7AD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2A3191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60661F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DE84B8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A6EA0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56D539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E2D303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69F455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5</w:t>
            </w:r>
          </w:p>
        </w:tc>
      </w:tr>
      <w:tr w:rsidR="00717823" w:rsidRPr="002C2723" w14:paraId="499CDC87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A1155B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6130ED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2D76D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35186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2F622C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79FF8D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1A28D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717823" w:rsidRPr="002C2723" w14:paraId="71D184B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1C4F18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B726A4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F644CB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E0967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63F87E8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F1C2A6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693DEA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</w:t>
            </w:r>
          </w:p>
        </w:tc>
      </w:tr>
      <w:tr w:rsidR="00717823" w:rsidRPr="002C2723" w14:paraId="0835B01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DDCFE0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0935B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65EA70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83A0FE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6810D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FF949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98F442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</w:t>
            </w:r>
          </w:p>
        </w:tc>
      </w:tr>
      <w:tr w:rsidR="00717823" w:rsidRPr="002C2723" w14:paraId="6D00CB7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EB0E67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86AFC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112873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DA10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EBC236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2A66A5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549D86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5</w:t>
            </w:r>
          </w:p>
        </w:tc>
      </w:tr>
      <w:tr w:rsidR="00717823" w:rsidRPr="002C2723" w14:paraId="139766F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28AE72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5D2A94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B5923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B6238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B7D3DF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EBF23B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CA0E6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</w:tr>
      <w:tr w:rsidR="00717823" w:rsidRPr="002C2723" w14:paraId="61EFD21B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2564B5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94AC6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A7ECC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A33489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C74887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DA4459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20EEEE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717823" w:rsidRPr="002C2723" w14:paraId="05AE607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85C4CDF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FDD28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82D59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4808E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B8B19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255A6F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AF21F7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5</w:t>
            </w:r>
          </w:p>
        </w:tc>
      </w:tr>
      <w:tr w:rsidR="00717823" w:rsidRPr="002C2723" w14:paraId="49776DF2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DB68FB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FB42FF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A080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7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7363E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BCD40D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C3DEF8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F1A929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</w:tr>
      <w:tr w:rsidR="00717823" w:rsidRPr="002C2723" w14:paraId="1D2618AE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5C1BF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4E5CC43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DA2A4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2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2952DC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3009FD6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A4BA85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3862AD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717823" w:rsidRPr="002C2723" w14:paraId="5011B589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98D82E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4E2F05E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2C1E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ABC06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C00A90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06220B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F8D701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75</w:t>
            </w:r>
          </w:p>
        </w:tc>
      </w:tr>
      <w:tr w:rsidR="00717823" w:rsidRPr="002C2723" w14:paraId="31C510F4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26E35CA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9126B3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2A8C95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41FC8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E82B2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7078E7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7F1C95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717823" w:rsidRPr="002C2723" w14:paraId="6A04C47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70282306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D49AD5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44CEB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BC486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932A18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66AEF5D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F6D9548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5</w:t>
            </w:r>
          </w:p>
        </w:tc>
      </w:tr>
      <w:tr w:rsidR="00717823" w:rsidRPr="002C2723" w14:paraId="42A4F21A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53F21D3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A5796DC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431B2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75D84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F7C4B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54334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342CB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5</w:t>
            </w:r>
          </w:p>
        </w:tc>
      </w:tr>
      <w:tr w:rsidR="00717823" w:rsidRPr="002C2723" w14:paraId="3148BAEC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CE8A61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4378CC1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1F92E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53195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0EFEB56F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C830C9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A87A81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5</w:t>
            </w:r>
          </w:p>
        </w:tc>
      </w:tr>
      <w:tr w:rsidR="00717823" w:rsidRPr="002C2723" w14:paraId="407694C5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E37C28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C2EAA3B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45769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E2906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2CAF00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E66F4E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CD991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5</w:t>
            </w:r>
          </w:p>
        </w:tc>
      </w:tr>
      <w:tr w:rsidR="00717823" w:rsidRPr="002C2723" w14:paraId="0D0EFB1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203610C0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52D5EA7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9522C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C632A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35493B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EB408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BBA16F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5</w:t>
            </w:r>
          </w:p>
        </w:tc>
      </w:tr>
      <w:tr w:rsidR="00717823" w:rsidRPr="002C2723" w14:paraId="6AD7B0F3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12C3452D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417C1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41F5F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85D16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1CBE6F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0C74AC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8B80C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45093D78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6FAC3AA2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D52497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D95AB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7AA57A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2D2B289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C0F894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50D29C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085551D1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0E87ED94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FB1F71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6133A1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1066E25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EBC664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CAD37D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0C432E5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717823" w:rsidRPr="002C2723" w14:paraId="11104E66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4C3077B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A6DC1E8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B4C8FB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8F2E02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50E4E0FC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79810B7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1FC62F4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6667</w:t>
            </w:r>
          </w:p>
        </w:tc>
      </w:tr>
      <w:tr w:rsidR="00717823" w:rsidRPr="002C2723" w14:paraId="4593B8CF" w14:textId="77777777" w:rsidTr="00F20EA7">
        <w:trPr>
          <w:trHeight w:val="300"/>
        </w:trPr>
        <w:tc>
          <w:tcPr>
            <w:tcW w:w="1378" w:type="dxa"/>
            <w:shd w:val="clear" w:color="auto" w:fill="auto"/>
            <w:noWrap/>
            <w:hideMark/>
          </w:tcPr>
          <w:p w14:paraId="399C5AD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E560EB9" w14:textId="77777777" w:rsidR="00717823" w:rsidRPr="00FC1FB2" w:rsidRDefault="00717823" w:rsidP="007C5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67FAB86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AE3DEC3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14:paraId="42E5C9B0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00" w:type="dxa"/>
            <w:shd w:val="clear" w:color="auto" w:fill="auto"/>
            <w:noWrap/>
            <w:hideMark/>
          </w:tcPr>
          <w:p w14:paraId="04773FAE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6DD2A869" w14:textId="77777777" w:rsidR="00717823" w:rsidRPr="00FC1FB2" w:rsidRDefault="00717823" w:rsidP="007C5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C1FB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</w:tbl>
    <w:p w14:paraId="44D3B25B" w14:textId="77777777" w:rsidR="00F20EA7" w:rsidRDefault="00F20EA7" w:rsidP="00F20EA7">
      <w:pPr>
        <w:rPr>
          <w:b/>
          <w:bCs/>
          <w:lang w:eastAsia="en-US"/>
        </w:rPr>
      </w:pPr>
    </w:p>
    <w:sectPr w:rsidR="00F20EA7" w:rsidSect="00464A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0DCE2" w14:textId="77777777" w:rsidR="00571DCE" w:rsidRDefault="00571DCE" w:rsidP="00D80AE1">
      <w:pPr>
        <w:spacing w:after="0" w:line="240" w:lineRule="auto"/>
      </w:pPr>
      <w:r>
        <w:separator/>
      </w:r>
    </w:p>
  </w:endnote>
  <w:endnote w:type="continuationSeparator" w:id="0">
    <w:p w14:paraId="65C89E76" w14:textId="77777777" w:rsidR="00571DCE" w:rsidRDefault="00571DCE" w:rsidP="00D80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930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6DCAA" w14:textId="748FA6DB" w:rsidR="00624896" w:rsidRDefault="006248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9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6C4F56" w14:textId="77777777" w:rsidR="00624896" w:rsidRDefault="00624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D2C59" w14:textId="77777777" w:rsidR="00571DCE" w:rsidRDefault="00571DCE" w:rsidP="00D80AE1">
      <w:pPr>
        <w:spacing w:after="0" w:line="240" w:lineRule="auto"/>
      </w:pPr>
      <w:r>
        <w:separator/>
      </w:r>
    </w:p>
  </w:footnote>
  <w:footnote w:type="continuationSeparator" w:id="0">
    <w:p w14:paraId="07337740" w14:textId="77777777" w:rsidR="00571DCE" w:rsidRDefault="00571DCE" w:rsidP="00D80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3B3"/>
    <w:rsid w:val="00001BB3"/>
    <w:rsid w:val="0000460A"/>
    <w:rsid w:val="00004BEC"/>
    <w:rsid w:val="00031017"/>
    <w:rsid w:val="00033F39"/>
    <w:rsid w:val="0009752A"/>
    <w:rsid w:val="000B1D5A"/>
    <w:rsid w:val="000C2245"/>
    <w:rsid w:val="00105A3F"/>
    <w:rsid w:val="00134880"/>
    <w:rsid w:val="00142221"/>
    <w:rsid w:val="00144E8F"/>
    <w:rsid w:val="00146BA7"/>
    <w:rsid w:val="001676AF"/>
    <w:rsid w:val="001867A5"/>
    <w:rsid w:val="001903E3"/>
    <w:rsid w:val="001963F2"/>
    <w:rsid w:val="001A1187"/>
    <w:rsid w:val="00204B57"/>
    <w:rsid w:val="002176F1"/>
    <w:rsid w:val="00242C9B"/>
    <w:rsid w:val="0025239C"/>
    <w:rsid w:val="002534C5"/>
    <w:rsid w:val="002752C2"/>
    <w:rsid w:val="00285DC8"/>
    <w:rsid w:val="002A21E8"/>
    <w:rsid w:val="002A57E6"/>
    <w:rsid w:val="002B0D11"/>
    <w:rsid w:val="002C2723"/>
    <w:rsid w:val="002D4048"/>
    <w:rsid w:val="002E7D43"/>
    <w:rsid w:val="002F6393"/>
    <w:rsid w:val="00313D03"/>
    <w:rsid w:val="00317A1F"/>
    <w:rsid w:val="00345BE6"/>
    <w:rsid w:val="00357D3A"/>
    <w:rsid w:val="003953BB"/>
    <w:rsid w:val="00395B04"/>
    <w:rsid w:val="003A4051"/>
    <w:rsid w:val="003B1504"/>
    <w:rsid w:val="003C6A29"/>
    <w:rsid w:val="003D6376"/>
    <w:rsid w:val="003E1326"/>
    <w:rsid w:val="003F7DD3"/>
    <w:rsid w:val="00435FAC"/>
    <w:rsid w:val="0046064B"/>
    <w:rsid w:val="00464A1F"/>
    <w:rsid w:val="004711C9"/>
    <w:rsid w:val="004B4E3D"/>
    <w:rsid w:val="004C1402"/>
    <w:rsid w:val="004D48A4"/>
    <w:rsid w:val="004D6E07"/>
    <w:rsid w:val="00524D21"/>
    <w:rsid w:val="00526EF7"/>
    <w:rsid w:val="00545273"/>
    <w:rsid w:val="00554DE4"/>
    <w:rsid w:val="00571DCE"/>
    <w:rsid w:val="005736D7"/>
    <w:rsid w:val="0057417B"/>
    <w:rsid w:val="00583349"/>
    <w:rsid w:val="00592249"/>
    <w:rsid w:val="005B089B"/>
    <w:rsid w:val="005C6DE0"/>
    <w:rsid w:val="005D0759"/>
    <w:rsid w:val="005D1E8A"/>
    <w:rsid w:val="005D5333"/>
    <w:rsid w:val="005E5E8A"/>
    <w:rsid w:val="005F2790"/>
    <w:rsid w:val="00611664"/>
    <w:rsid w:val="006154DB"/>
    <w:rsid w:val="00624896"/>
    <w:rsid w:val="00632CAB"/>
    <w:rsid w:val="006423C1"/>
    <w:rsid w:val="006579DD"/>
    <w:rsid w:val="006745DD"/>
    <w:rsid w:val="00685B2C"/>
    <w:rsid w:val="006953B3"/>
    <w:rsid w:val="006A3D61"/>
    <w:rsid w:val="006D0DE3"/>
    <w:rsid w:val="006D0ED3"/>
    <w:rsid w:val="006E232C"/>
    <w:rsid w:val="006E51CE"/>
    <w:rsid w:val="006F109C"/>
    <w:rsid w:val="006F3C20"/>
    <w:rsid w:val="007049CD"/>
    <w:rsid w:val="00711167"/>
    <w:rsid w:val="00717823"/>
    <w:rsid w:val="00734002"/>
    <w:rsid w:val="00734C79"/>
    <w:rsid w:val="007360E1"/>
    <w:rsid w:val="00740913"/>
    <w:rsid w:val="00760747"/>
    <w:rsid w:val="007655FA"/>
    <w:rsid w:val="007B1399"/>
    <w:rsid w:val="007B3DAD"/>
    <w:rsid w:val="007B6AB8"/>
    <w:rsid w:val="007C5330"/>
    <w:rsid w:val="007D1ACC"/>
    <w:rsid w:val="008043D6"/>
    <w:rsid w:val="00813EF1"/>
    <w:rsid w:val="00822132"/>
    <w:rsid w:val="00826E87"/>
    <w:rsid w:val="00833E4A"/>
    <w:rsid w:val="00840C61"/>
    <w:rsid w:val="00862150"/>
    <w:rsid w:val="00883192"/>
    <w:rsid w:val="008B6ED0"/>
    <w:rsid w:val="008D48A5"/>
    <w:rsid w:val="00922FF1"/>
    <w:rsid w:val="00947B20"/>
    <w:rsid w:val="009870F4"/>
    <w:rsid w:val="009A1DDC"/>
    <w:rsid w:val="009A3164"/>
    <w:rsid w:val="009B309E"/>
    <w:rsid w:val="009D2E9E"/>
    <w:rsid w:val="00A027F2"/>
    <w:rsid w:val="00A10DA4"/>
    <w:rsid w:val="00A243ED"/>
    <w:rsid w:val="00A403A1"/>
    <w:rsid w:val="00A46998"/>
    <w:rsid w:val="00A52101"/>
    <w:rsid w:val="00A62458"/>
    <w:rsid w:val="00A62D4A"/>
    <w:rsid w:val="00A67E73"/>
    <w:rsid w:val="00A80FC7"/>
    <w:rsid w:val="00A9283B"/>
    <w:rsid w:val="00AD3C64"/>
    <w:rsid w:val="00AE08EF"/>
    <w:rsid w:val="00B01526"/>
    <w:rsid w:val="00B01E27"/>
    <w:rsid w:val="00B81052"/>
    <w:rsid w:val="00B85FD7"/>
    <w:rsid w:val="00BA2447"/>
    <w:rsid w:val="00BA5073"/>
    <w:rsid w:val="00BA76AF"/>
    <w:rsid w:val="00C01FFB"/>
    <w:rsid w:val="00C26A81"/>
    <w:rsid w:val="00C4135E"/>
    <w:rsid w:val="00C775E7"/>
    <w:rsid w:val="00C825F5"/>
    <w:rsid w:val="00CD4816"/>
    <w:rsid w:val="00CF707E"/>
    <w:rsid w:val="00D20BB6"/>
    <w:rsid w:val="00D80AE1"/>
    <w:rsid w:val="00D83B4E"/>
    <w:rsid w:val="00DC0568"/>
    <w:rsid w:val="00DC0B7F"/>
    <w:rsid w:val="00DF21E1"/>
    <w:rsid w:val="00E059A2"/>
    <w:rsid w:val="00E106D4"/>
    <w:rsid w:val="00E333F2"/>
    <w:rsid w:val="00E42380"/>
    <w:rsid w:val="00E45018"/>
    <w:rsid w:val="00E6008F"/>
    <w:rsid w:val="00E94ACA"/>
    <w:rsid w:val="00EA542E"/>
    <w:rsid w:val="00EC1758"/>
    <w:rsid w:val="00EC6310"/>
    <w:rsid w:val="00ED38AD"/>
    <w:rsid w:val="00EE2E8C"/>
    <w:rsid w:val="00EF6906"/>
    <w:rsid w:val="00F17B94"/>
    <w:rsid w:val="00F17E64"/>
    <w:rsid w:val="00F20EA7"/>
    <w:rsid w:val="00F66D96"/>
    <w:rsid w:val="00F869DB"/>
    <w:rsid w:val="00F92931"/>
    <w:rsid w:val="00FC012C"/>
    <w:rsid w:val="00FC0AFD"/>
    <w:rsid w:val="00FC1FB2"/>
    <w:rsid w:val="00FC339E"/>
    <w:rsid w:val="00FC6B38"/>
    <w:rsid w:val="00FE1FEB"/>
    <w:rsid w:val="00FE5281"/>
    <w:rsid w:val="00FF03A2"/>
    <w:rsid w:val="00FF2D8D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B574E7"/>
  <w15:chartTrackingRefBased/>
  <w15:docId w15:val="{0C2A2E92-3131-4369-B451-11188A5DE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3B3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5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3B3"/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953B3"/>
  </w:style>
  <w:style w:type="paragraph" w:styleId="Header">
    <w:name w:val="header"/>
    <w:basedOn w:val="Normal"/>
    <w:link w:val="HeaderChar"/>
    <w:uiPriority w:val="99"/>
    <w:unhideWhenUsed/>
    <w:rsid w:val="00D80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AE1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D43"/>
    <w:rPr>
      <w:rFonts w:ascii="Segoe UI" w:eastAsiaTheme="minorEastAsia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F1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09C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09C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B309E"/>
    <w:pPr>
      <w:spacing w:after="0" w:line="240" w:lineRule="auto"/>
    </w:pPr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6A3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04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0C61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6423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3C1"/>
    <w:rPr>
      <w:color w:val="954F72"/>
      <w:u w:val="single"/>
    </w:rPr>
  </w:style>
  <w:style w:type="paragraph" w:customStyle="1" w:styleId="msonormal0">
    <w:name w:val="msonormal"/>
    <w:basedOn w:val="Normal"/>
    <w:rsid w:val="0064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6423C1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6423C1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423C1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423C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423C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4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0">
    <w:name w:val="xl70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423C1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6423C1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423C1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6423C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wire-citation-author">
    <w:name w:val="highwire-citation-author"/>
    <w:basedOn w:val="DefaultParagraphFont"/>
    <w:rsid w:val="00313D03"/>
  </w:style>
  <w:style w:type="character" w:customStyle="1" w:styleId="Title1">
    <w:name w:val="Title1"/>
    <w:basedOn w:val="DefaultParagraphFont"/>
    <w:rsid w:val="00313D03"/>
  </w:style>
  <w:style w:type="character" w:customStyle="1" w:styleId="nlm-given-names">
    <w:name w:val="nlm-given-names"/>
    <w:basedOn w:val="DefaultParagraphFont"/>
    <w:rsid w:val="00313D03"/>
  </w:style>
  <w:style w:type="character" w:customStyle="1" w:styleId="nlm-surname">
    <w:name w:val="nlm-surname"/>
    <w:basedOn w:val="DefaultParagraphFont"/>
    <w:rsid w:val="00313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7D9FE-0777-4A7D-A39D-F5AAA9982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8</Words>
  <Characters>6060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rd</dc:creator>
  <cp:keywords/>
  <dc:description/>
  <cp:lastModifiedBy>Kovacs, Zsofia </cp:lastModifiedBy>
  <cp:revision>3</cp:revision>
  <cp:lastPrinted>2021-12-08T14:19:00Z</cp:lastPrinted>
  <dcterms:created xsi:type="dcterms:W3CDTF">2022-05-20T11:24:00Z</dcterms:created>
  <dcterms:modified xsi:type="dcterms:W3CDTF">2022-05-31T07:19:00Z</dcterms:modified>
</cp:coreProperties>
</file>